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legen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Ozone concentration distribution in other year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he association between ozone exposure and the level of C-reactive protein in patients with sep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particulate matt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rta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psis patient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legen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low chart for the selection of patients with sep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s between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annual averag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zone expos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rta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psis patient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he association between ozone exposure and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severe and complicated condition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in sepsis patient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S4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zone expos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rta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epsis patients </w:t>
      </w:r>
      <w:r>
        <w:rPr>
          <w:rFonts w:cs="Times New Roman" w:ascii="Times New Roman" w:hAnsi="Times New Roman"/>
          <w:b/>
          <w:bCs/>
          <w:sz w:val="24"/>
          <w:szCs w:val="24"/>
        </w:rPr>
        <w:t>withou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c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morbidity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US" w:eastAsia="zh-CN"/>
        </w:rPr>
        <w:t>Table S1. Ozone concentration distribution in other years.</w:t>
      </w:r>
    </w:p>
    <w:tbl>
      <w:tblPr>
        <w:tblW w:w="8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007"/>
        <w:gridCol w:w="1931"/>
        <w:gridCol w:w="1931"/>
        <w:gridCol w:w="1495"/>
      </w:tblGrid>
      <w:tr>
        <w:trPr>
          <w:trHeight w:val="747" w:hRule="atLeast"/>
        </w:trPr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μg/m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s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705" w:hRule="atLeast"/>
        </w:trPr>
        <w:tc>
          <w:tcPr>
            <w:tcW w:w="15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(89.8,97.4)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9(92.2,99.9)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(89.8,96.5)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83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(87.2,55.9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(91.1,96.7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(87.2,94.8)</w:t>
            </w:r>
          </w:p>
        </w:tc>
        <w:tc>
          <w:tcPr>
            <w:tcW w:w="14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83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(88.2,93.7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(92.4,94.5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1(88.2,93.5)</w:t>
            </w:r>
          </w:p>
        </w:tc>
        <w:tc>
          <w:tcPr>
            <w:tcW w:w="14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83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1(85.5,94.1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0(92.4,95.7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(85.5,94.1)</w:t>
            </w:r>
          </w:p>
        </w:tc>
        <w:tc>
          <w:tcPr>
            <w:tcW w:w="14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683" w:hRule="atLeast"/>
        </w:trPr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(82.7,92.6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(91.1,94.0)</w:t>
            </w:r>
          </w:p>
        </w:tc>
        <w:tc>
          <w:tcPr>
            <w:tcW w:w="19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4(82.7,92.0)</w:t>
            </w:r>
          </w:p>
        </w:tc>
        <w:tc>
          <w:tcPr>
            <w:tcW w:w="14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747" w:hRule="atLeast"/>
        </w:trPr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years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(82.6,91.2)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(89.4,92.6)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(82.6,90.1)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bbreviations: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, ozone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w:r>
        <w:br w:type="page"/>
      </w:r>
    </w:p>
    <w:p>
      <w:pPr>
        <w:pStyle w:val="Normal"/>
        <w:rPr>
          <w:b/>
          <w:b/>
          <w:bCs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. The association between ozone exposure and the level of C-reactive protein in patients with sepsis.</w:t>
      </w:r>
    </w:p>
    <w:tbl>
      <w:tblPr>
        <w:tblW w:w="7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267"/>
        <w:gridCol w:w="2572"/>
        <w:gridCol w:w="1920"/>
      </w:tblGrid>
      <w:tr>
        <w:trPr>
          <w:trHeight w:val="344" w:hRule="atLeast"/>
        </w:trPr>
        <w:tc>
          <w:tcPr>
            <w:tcW w:w="19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P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25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β (95% CI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population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76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(0.023,0.984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grou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5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(-0.288,0.95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(-0.084,1.456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dre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(0.129,0.96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lercen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8(-1.752,0.96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313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ult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(-1.874,2.567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</w:t>
            </w:r>
          </w:p>
        </w:tc>
      </w:tr>
      <w:tr>
        <w:trPr>
          <w:trHeight w:val="344" w:hRule="atLeast"/>
        </w:trPr>
        <w:tc>
          <w:tcPr>
            <w:tcW w:w="1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lder Adults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2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(-1.518,2.349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justed f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baseline age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operation, 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spital day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neumonia, upper respiratory tract infection (URTI), diabetes, hypertension, intracranial infec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. CRP: C-reactive protei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. Associations between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particulate matte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the risk of mortality in sepsis patient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justed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el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r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-years P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(0.99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.351)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</w:tr>
      <w:tr>
        <w:trPr/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r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-years P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28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(0.999,1.178)</w:t>
            </w:r>
          </w:p>
        </w:tc>
        <w:tc>
          <w:tcPr>
            <w:tcW w:w="28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r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-years P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1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1.133)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bbreviations: PM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, particulate matter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with aerodynamic diameter ≤ 1μm; PM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.5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rticulate matter with aerodynamic diameter ≤ 2.5 μm; PM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10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, particulate matter with aerodynamic diameter≤ 10 μm; OR, odds ratio; CI, confidence interval.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djust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model: adjusted for baseline age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operation, 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spital day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neumonia, upper respiratory tract infection (URTI), diabetes, hypertension, intracranial infec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low chart for the selection of patients with sep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4973955" cy="31153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s between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annual averag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zone expos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rta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psis patient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412242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5" t="-70" r="-55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Adjusted model: adjusted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baseline age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operation, 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spital day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 xml:space="preserve">pneumonia, upper respiratory tract infection (URTI), diabetes, hypertension, intracranial infection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bbreviations: 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, ozone; OR, odds ratio; CI, confidence interval.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3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he association between ozone exposure and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severe and complicated condition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in sepsis patient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66055" cy="379158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40" r="-29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sz w:val="24"/>
          <w:szCs w:val="24"/>
        </w:rPr>
        <w:t xml:space="preserve">Adjusted model: adjusted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baseline age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operation, 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spital day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</w:rPr>
        <w:t xml:space="preserve">pneumonia, upper respiratory tract infection (URTI), diabetes, hypertension, intracranial infection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bbreviations: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OR, odds ratio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CI, confidence interva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4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zone expos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rtalit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epsis patients </w:t>
      </w:r>
      <w:r>
        <w:rPr>
          <w:rFonts w:cs="Times New Roman" w:ascii="Times New Roman" w:hAnsi="Times New Roman"/>
          <w:b/>
          <w:bCs/>
          <w:sz w:val="24"/>
          <w:szCs w:val="24"/>
        </w:rPr>
        <w:t>withou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c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morbidity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412242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5" t="-70" r="-55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djusted 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de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djusted f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baseline age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operation, 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ospital day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neumonia, upper respiratory tract infection (URTI), diabetes, hypertension, intracranial infec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Abbreviations: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OR, odds ratio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CI, confidence interva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2:37:44Z</dcterms:created>
  <dc:creator>ZHUYANQI</dc:creator>
  <dc:description/>
  <dc:language>en-US</dc:language>
  <cp:lastModifiedBy>小珮琦</cp:lastModifiedBy>
  <dcterms:modified xsi:type="dcterms:W3CDTF">2026-06-12T12:02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B6B70B6425437E80518A729FDC7A16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2Nzg2NTE3OTgifQ==</vt:lpwstr>
  </property>
</Properties>
</file>